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412" w:rsidRPr="00437936" w:rsidRDefault="00E74412" w:rsidP="00E7441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bookmarkStart w:id="0" w:name="_GoBack"/>
      <w:bookmarkEnd w:id="0"/>
      <w:r w:rsidRPr="004379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 </w:t>
      </w:r>
      <w:r w:rsidRPr="004379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da-DK"/>
        </w:rPr>
        <w:t xml:space="preserve">Supplementary </w:t>
      </w:r>
      <w:r w:rsidR="00A905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da-DK"/>
        </w:rPr>
        <w:t>File</w:t>
      </w:r>
      <w:r w:rsidRPr="004379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da-DK"/>
        </w:rPr>
        <w:t xml:space="preserve"> </w:t>
      </w:r>
      <w:r w:rsidR="00CD26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da-DK"/>
        </w:rPr>
        <w:t>1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1222"/>
        <w:gridCol w:w="1983"/>
        <w:gridCol w:w="2112"/>
        <w:gridCol w:w="1583"/>
        <w:gridCol w:w="1583"/>
      </w:tblGrid>
      <w:tr w:rsidR="00E74412" w:rsidRPr="00E74412" w:rsidTr="00E74412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Search terms - PubMed</w:t>
            </w:r>
          </w:p>
        </w:tc>
      </w:tr>
      <w:tr w:rsidR="00E74412" w:rsidRPr="00E74412" w:rsidTr="00E74412">
        <w:trPr>
          <w:trHeight w:val="20"/>
        </w:trPr>
        <w:tc>
          <w:tcPr>
            <w:tcW w:w="122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opulation</w:t>
            </w:r>
          </w:p>
        </w:tc>
        <w:tc>
          <w:tcPr>
            <w:tcW w:w="212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Diagnosis</w:t>
            </w:r>
          </w:p>
        </w:tc>
        <w:tc>
          <w:tcPr>
            <w:tcW w:w="164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Genetics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Mesh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Text word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Mesh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Text word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Mesh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Text word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Infant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ediatric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Neoplasms</w:t>
            </w:r>
          </w:p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Genome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es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Child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aediatric</w:t>
            </w:r>
            <w:proofErr w:type="spellEnd"/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drenocortical carcin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drenocortical carcin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Genetics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etics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Adolescent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hild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trocyt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trocyt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Genotype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etic predisposition to disease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hildren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entral nervous system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entral nervous system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etic predisposition to disease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etic predisposition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hildhood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NS 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Genetic variation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etic variation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Youth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rm-cell 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athogenic mutation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Young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ptic nerve gli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ptic nerve gli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ovel genes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Juvenile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li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li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ncogenes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dolescent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stiocytosis, Langerhans-Cell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CH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ereditary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dolescence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ngerhans- cell histiocytosis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herited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fant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epatoblast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epatoblast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ariant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fancy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Kidney neoplasms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athogenic variant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nal cance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rmline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ukemi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ukemi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rm-line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ymph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ymph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utation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odgkin Disease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odgkin lymph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umor suppressor gene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odgkin disease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odgkin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on-Hodgkin lymph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dulloblast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dulloblast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ignancy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lan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lan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oplasms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ce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rcin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A9057A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ignant peripheral nerve sheath 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uroblast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uroblast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eochromocyt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eochromocyt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tinoblast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tinoblast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habdoid tumor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habdoid 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habdoid tumor/teratoid 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TRT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habdomyosarc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habdomyosarc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rcoma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wing sarc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steosarcoma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atoid tumor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atoid 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yroid neoplasm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yroid cance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E74412" w:rsidRPr="00E74412" w:rsidTr="00E74412">
        <w:trPr>
          <w:trHeight w:val="20"/>
        </w:trPr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Wilms tumor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Wilms tumor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</w:tbl>
    <w:p w:rsidR="00E74412" w:rsidRDefault="00E74412" w:rsidP="00E74412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4379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 </w:t>
      </w:r>
    </w:p>
    <w:p w:rsidR="00E74412" w:rsidRDefault="00E74412" w:rsidP="00E74412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</w:p>
    <w:p w:rsidR="00E74412" w:rsidRDefault="00E74412" w:rsidP="00E74412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</w:p>
    <w:p w:rsidR="00E74412" w:rsidRDefault="00E74412" w:rsidP="00E74412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</w:p>
    <w:p w:rsidR="00E74412" w:rsidRPr="00437936" w:rsidRDefault="00E74412" w:rsidP="00E7441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7135"/>
        <w:gridCol w:w="972"/>
      </w:tblGrid>
      <w:tr w:rsidR="00E74412" w:rsidRPr="00437936" w:rsidTr="00E74412">
        <w:trPr>
          <w:trHeight w:val="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lastRenderedPageBreak/>
              <w:t>Search strategy </w:t>
            </w:r>
          </w:p>
        </w:tc>
      </w:tr>
      <w:tr w:rsidR="00221FD8" w:rsidRPr="00437936" w:rsidTr="00E74412">
        <w:trPr>
          <w:trHeight w:val="3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arch st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umber of hits</w:t>
            </w:r>
          </w:p>
        </w:tc>
      </w:tr>
      <w:tr w:rsidR="00221FD8" w:rsidRPr="00437936" w:rsidTr="00E74412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ubmed</w:t>
            </w:r>
            <w:proofErr w:type="spellEnd"/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vering: 1966-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r 2</w:t>
            </w:r>
            <w:r w:rsidR="00221FD8" w:rsidRP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nd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2020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Search date: 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r 2</w:t>
            </w:r>
            <w:proofErr w:type="gramStart"/>
            <w:r w:rsidR="00221FD8" w:rsidRP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nd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2020</w:t>
            </w:r>
            <w:proofErr w:type="gramEnd"/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1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Population: Search (((Infant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Child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Adolescent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((Pediatric[Text Word] OR 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aediatric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[Text Word] OR Child[Text Word] OR Children[Text Word] OR Childhood[Text Word] OR Youth[Text Word] OR Young[Text Word] OR Juvenile[Text Word] OR Adolescent[Text Word] OR Adolescence[Text Word] OR Infant[Text Word] OR Infancy[Text Word]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81017</w:t>
            </w:r>
          </w:p>
        </w:tc>
      </w:tr>
      <w:tr w:rsidR="00221FD8" w:rsidRPr="00437936" w:rsidTr="00E74412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221FD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2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Diagnosis: Search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((((((((((((((((((((Neoplasm*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Adrenocortical carcin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Astrocyt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Central nervous system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Optic nerve gli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Gli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Histiocytosis, Langerhans-Cell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Hepatoblast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Leukemi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Lymph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Hodgkin disease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Medulloblast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Melan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Neuroblast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Pheochromocyt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Retinoblast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Rhabdoid tumor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Rhabdomyosarc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Sarcoma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Teratoid tumor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Wilms tumor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(("Adrenocortical carcinoma"[Text Word] OR Astrocytoma[Text Word] OR "Central nervous system"[Text Word] OR "CNS tumor"[Text Word] OR "Germ-cell tumor"[Text Word] OR "Optic nerve glioma"[Text Word] OR Glioma[Text Word] OR LCH[Text Word] OR "Langerhans-cell histiocytosis"[Text Word] OR Hepatoblastoma[Text Word] OR "Kidney neoplasms"[Text Word] OR "Renal cancer"[Text Word] OR Leukemia[Text Word] OR Lymphoma[Text Word] OR "Hodgkin lymphoma"[Text Word] OR "Hodgkin disease"[Text Word] OR Hodgkin[Text Word] OR "Non-Hodgkin lymphoma"[Text Word] OR Medulloblastoma[Text Word] OR Malignancy[Text Word] OR Melanoma[Text Word] OR Neoplasm[Text Word] OR Cancer[Text Word] OR Carcinoma[Text Word] OR "Malignant peripheral nerve sheath tumor"[Text Word] OR Neuroblastoma[Text Word] OR Pheochromocytoma[Text Word] OR Retinoblastoma[Text Word] OR "Rhabdoid tumor"[Text Word] OR "Rhabdoid tumor/teratoid tumor"[Text Word] OR ATRT[Text Word] OR Rhabdomyosarcoma[Text Word] OR "Ewing sarcoma"[Text Word] OR Osteosarcoma[Text Word] OR Tumor[Text Word] OR "Teratoid tumor"[Text Word] OR "Thyroid neoplasm"[Text Word] OR "Thyroid cancer"[Text Word] OR "Wilms tumor"[Text Word]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41357</w:t>
            </w:r>
          </w:p>
        </w:tc>
      </w:tr>
      <w:tr w:rsidR="00221FD8" w:rsidRPr="00437936" w:rsidTr="00E74412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3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Genetics: Search (((((Genome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Genetics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Genotype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genetic predisposition to disease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Genetic variation[</w:t>
            </w:r>
            <w:proofErr w:type="spellStart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erms]) OR ((Genes[Text Word] OR Genetic*[Text Word] OR "Genetic predisposition to disease"[Text Word] OR "Genetic predisposition"[Text Word] OR "Genetic variation"[Text Word] OR "Pathogenic mutation"[Text Word] OR "Novel gene"[Text Word] OR Oncogenes[Text Word] OR Hereditary[Text Word] OR Inherited[Text Word] OR Variant[Text Word] OR "Pathogenic variant"[Text Word] OR Germline[Text Word] OR "Germ-line"[Text Word] OR Mutation[Text Word] OR "Tumor suppressor gene"[Text Word]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06485</w:t>
            </w:r>
          </w:p>
        </w:tc>
      </w:tr>
      <w:tr w:rsidR="00221FD8" w:rsidRPr="00437936" w:rsidTr="00E74412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74412" w:rsidRPr="00E74412" w:rsidRDefault="00E74412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4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Combined search</w:t>
            </w:r>
          </w:p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1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AND </w:t>
            </w: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2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AND </w:t>
            </w: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74412" w:rsidRPr="00E74412" w:rsidRDefault="00E74412" w:rsidP="00915DD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22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420</w:t>
            </w:r>
          </w:p>
        </w:tc>
      </w:tr>
      <w:tr w:rsidR="00221FD8" w:rsidRPr="00437936" w:rsidTr="00E74412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1FD8" w:rsidRPr="00E74412" w:rsidRDefault="00221FD8" w:rsidP="00915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lastRenderedPageBreak/>
              <w:t>Limiting to publications from Jan 1</w:t>
            </w:r>
            <w:r w:rsidRPr="00221FD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a-DK"/>
              </w:rPr>
              <w:t>st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2019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–Mar 2</w:t>
            </w:r>
            <w:r w:rsidRPr="00221FD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a-DK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1FD8" w:rsidRPr="00E74412" w:rsidRDefault="00221FD8" w:rsidP="00221FD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4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Combined search</w:t>
            </w:r>
          </w:p>
          <w:p w:rsidR="00221FD8" w:rsidRPr="00E74412" w:rsidRDefault="00221FD8" w:rsidP="00221F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1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AND </w:t>
            </w: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2</w:t>
            </w:r>
            <w:r w:rsidRPr="00E74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AND </w:t>
            </w:r>
            <w:r w:rsidRPr="00E7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1FD8" w:rsidRPr="00E74412" w:rsidRDefault="00221FD8" w:rsidP="00915D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370</w:t>
            </w:r>
          </w:p>
        </w:tc>
      </w:tr>
    </w:tbl>
    <w:p w:rsidR="00E74412" w:rsidRDefault="00E74412" w:rsidP="00E74412"/>
    <w:sectPr w:rsidR="00E7441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12"/>
    <w:rsid w:val="00221FD8"/>
    <w:rsid w:val="0073463E"/>
    <w:rsid w:val="00A9057A"/>
    <w:rsid w:val="00CD26A1"/>
    <w:rsid w:val="00E7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10DC2B-4AF2-47A4-B5CF-9C5108FB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41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427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yrjalsen</dc:creator>
  <cp:keywords/>
  <dc:description/>
  <cp:lastModifiedBy>Anna Byrjalsen</cp:lastModifiedBy>
  <cp:revision>2</cp:revision>
  <dcterms:created xsi:type="dcterms:W3CDTF">2021-01-11T16:32:00Z</dcterms:created>
  <dcterms:modified xsi:type="dcterms:W3CDTF">2021-01-11T16:32:00Z</dcterms:modified>
</cp:coreProperties>
</file>